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CE9B3" w14:textId="52283303" w:rsidR="00AA3297" w:rsidRPr="00B52D1C" w:rsidRDefault="00AA3297" w:rsidP="00AA3297">
      <w:pPr>
        <w:spacing w:line="480" w:lineRule="auto"/>
        <w:contextualSpacing/>
        <w:rPr>
          <w:rFonts w:ascii="Arial" w:hAnsi="Arial" w:cs="Arial"/>
          <w:b/>
          <w:sz w:val="20"/>
        </w:rPr>
      </w:pPr>
      <w:r w:rsidRPr="00B52D1C">
        <w:rPr>
          <w:rFonts w:ascii="Arial" w:hAnsi="Arial" w:cs="Arial"/>
          <w:b/>
          <w:sz w:val="20"/>
        </w:rPr>
        <w:t>S2</w:t>
      </w:r>
      <w:r>
        <w:rPr>
          <w:rFonts w:ascii="Arial" w:hAnsi="Arial" w:cs="Arial"/>
          <w:b/>
          <w:sz w:val="20"/>
        </w:rPr>
        <w:t xml:space="preserve"> Table</w:t>
      </w:r>
      <w:r w:rsidRPr="00B52D1C">
        <w:rPr>
          <w:rFonts w:ascii="Arial" w:hAnsi="Arial" w:cs="Arial"/>
          <w:b/>
          <w:sz w:val="20"/>
        </w:rPr>
        <w:t>. Plasmids used in the study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95"/>
        <w:gridCol w:w="4212"/>
        <w:gridCol w:w="1851"/>
        <w:gridCol w:w="1587"/>
      </w:tblGrid>
      <w:tr w:rsidR="00AA3297" w:rsidRPr="00B52D1C" w14:paraId="6A9D252F" w14:textId="77777777" w:rsidTr="00566B8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4893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>Plasmid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135B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A6FBD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>Antibiotic Marke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D6BCB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</w:rPr>
            </w:pPr>
            <w:r w:rsidRPr="00B52D1C">
              <w:rPr>
                <w:rFonts w:ascii="Arial" w:hAnsi="Arial" w:cs="Arial"/>
                <w:b/>
                <w:sz w:val="20"/>
              </w:rPr>
              <w:t>Reference</w:t>
            </w:r>
          </w:p>
        </w:tc>
      </w:tr>
      <w:tr w:rsidR="00AA3297" w:rsidRPr="00B52D1C" w14:paraId="2EDB1333" w14:textId="77777777" w:rsidTr="00566B8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85F22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pKD46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653C6" w14:textId="77777777" w:rsidR="00AA3297" w:rsidRPr="00B52D1C" w:rsidRDefault="00AA3297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λ red recombinase genes in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pBAD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vector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A426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Sp</w:t>
            </w:r>
            <w:r w:rsidRPr="00B52D1C">
              <w:rPr>
                <w:rFonts w:ascii="Arial" w:hAnsi="Arial" w:cs="Arial"/>
                <w:sz w:val="20"/>
              </w:rPr>
              <w:t>c</w:t>
            </w:r>
            <w:r w:rsidRPr="008B331D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E421D" w14:textId="09524F36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ADDIN EN.CITE &lt;EndNote&gt;&lt;Cite&gt;&lt;Author&gt;Datsenko&lt;/Author&gt;&lt;Year&gt;2000&lt;/Year&gt;&lt;RecNum&gt;344&lt;/RecNum&gt;&lt;DisplayText&gt;(1)&lt;/DisplayText&gt;&lt;record&gt;&lt;rec-number&gt;344&lt;/rec-number&gt;&lt;foreign-keys&gt;&lt;key app="EN" db-id="ptw0p5fdxe9r2oexzxzvw55hearddezxf0sr" timestamp="1690522761"&gt;344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/titles&gt;&lt;pages&gt;6640-6645&lt;/pages&gt;&lt;volume&gt;97&lt;/volume&gt;&lt;number&gt;12&lt;/number&gt;&lt;dates&gt;&lt;year&gt;2000&lt;/year&gt;&lt;/dates&gt;&lt;urls&gt;&lt;related-urls&gt;&lt;url&gt;https://www.pnas.org/doi/abs/10.1073/pnas.120163297&lt;/url&gt;&lt;/related-urls&gt;&lt;/urls&gt;&lt;electronic-resource-num&gt;doi:10.1073/pnas.120163297&lt;/electronic-resource-num&gt;&lt;/record&gt;&lt;/Cite&gt;&lt;/EndNote&gt;</w:instrText>
            </w:r>
            <w:r w:rsidRPr="00B52D1C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1)</w:t>
            </w:r>
            <w:r w:rsidRPr="00B52D1C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A3297" w:rsidRPr="00B52D1C" w14:paraId="35E2B951" w14:textId="77777777" w:rsidTr="00566B8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C5C01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pKD4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48FD" w14:textId="77777777" w:rsidR="00AA3297" w:rsidRPr="00B52D1C" w:rsidRDefault="00AA3297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Kanamycin cassette with FRT site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D559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Kan</w:t>
            </w:r>
            <w:r w:rsidRPr="008B331D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7D18" w14:textId="6646E590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ADDIN EN.CITE &lt;EndNote&gt;&lt;Cite&gt;&lt;Author&gt;Datsenko&lt;/Author&gt;&lt;Year&gt;2000&lt;/Year&gt;&lt;RecNum&gt;344&lt;/RecNum&gt;&lt;DisplayText&gt;(1)&lt;/DisplayText&gt;&lt;record&gt;&lt;rec-number&gt;344&lt;/rec-number&gt;&lt;foreign-keys&gt;&lt;key app="EN" db-id="ptw0p5fdxe9r2oexzxzvw55hearddezxf0sr" timestamp="1690522761"&gt;344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/titles&gt;&lt;pages&gt;6640-6645&lt;/pages&gt;&lt;volume&gt;97&lt;/volume&gt;&lt;number&gt;12&lt;/number&gt;&lt;dates&gt;&lt;year&gt;2000&lt;/year&gt;&lt;/dates&gt;&lt;urls&gt;&lt;related-urls&gt;&lt;url&gt;https://www.pnas.org/doi/abs/10.1073/pnas.120163297&lt;/url&gt;&lt;/related-urls&gt;&lt;/urls&gt;&lt;electronic-resource-num&gt;doi:10.1073/pnas.120163297&lt;/electronic-resource-num&gt;&lt;/record&gt;&lt;/Cite&gt;&lt;/EndNote&gt;</w:instrText>
            </w:r>
            <w:r w:rsidRPr="00B52D1C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1)</w:t>
            </w:r>
            <w:r w:rsidRPr="00B52D1C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A3297" w:rsidRPr="00B52D1C" w14:paraId="2542CC26" w14:textId="77777777" w:rsidTr="00566B8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C29B9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pFlp3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7B1E" w14:textId="77777777" w:rsidR="00AA3297" w:rsidRPr="00B52D1C" w:rsidRDefault="00AA3297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Flp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recombinase for removing FRT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kan</w:t>
            </w:r>
            <w:proofErr w:type="spellEnd"/>
            <w:r w:rsidRPr="00B52D1C">
              <w:rPr>
                <w:rFonts w:ascii="Arial" w:hAnsi="Arial" w:cs="Arial"/>
                <w:i/>
                <w:sz w:val="20"/>
              </w:rPr>
              <w:t xml:space="preserve"> </w:t>
            </w:r>
            <w:r w:rsidRPr="00B52D1C">
              <w:rPr>
                <w:rFonts w:ascii="Arial" w:hAnsi="Arial" w:cs="Arial"/>
                <w:sz w:val="20"/>
              </w:rPr>
              <w:t>cassett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510BA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Amp</w:t>
            </w:r>
            <w:r w:rsidRPr="008B331D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Tet</w:t>
            </w:r>
            <w:r w:rsidRPr="008B331D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9FD0" w14:textId="391D9802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ADDIN EN.CITE &lt;EndNote&gt;&lt;Cite&gt;&lt;Author&gt;Choi&lt;/Author&gt;&lt;Year&gt;2005&lt;/Year&gt;&lt;RecNum&gt;357&lt;/RecNum&gt;&lt;DisplayText&gt;(2)&lt;/DisplayText&gt;&lt;record&gt;&lt;rec-number&gt;357&lt;/rec-number&gt;&lt;foreign-keys&gt;&lt;key app="EN" db-id="ptw0p5fdxe9r2oexzxzvw55hearddezxf0sr" timestamp="1692717378"&gt;357&lt;/key&gt;&lt;/foreign-keys&gt;&lt;ref-type name="Journal Article"&gt;17&lt;/ref-type&gt;&lt;contributors&gt;&lt;authors&gt;&lt;author&gt;Choi, Kyoung-Hee&lt;/author&gt;&lt;author&gt;Gaynor, Jared B.&lt;/author&gt;&lt;author&gt;White, Kimberly G.&lt;/author&gt;&lt;author&gt;Lopez, Carolina&lt;/author&gt;&lt;author&gt;Bosio, Catharine M.&lt;/author&gt;&lt;author&gt;Karkhoff-Schweizer, RoxAnn R.&lt;/author&gt;&lt;author&gt;Schweizer, Herbert P.&lt;/author&gt;&lt;/authors&gt;&lt;/contributors&gt;&lt;titles&gt;&lt;title&gt;A Tn7-based broad-range bacterial cloning and expression system&lt;/title&gt;&lt;secondary-title&gt;Nature Methods&lt;/secondary-title&gt;&lt;/titles&gt;&lt;periodical&gt;&lt;full-title&gt;Nature Methods&lt;/full-title&gt;&lt;/periodical&gt;&lt;pages&gt;443+&lt;/pages&gt;&lt;volume&gt;2&lt;/volume&gt;&lt;section&gt;443&lt;/section&gt;&lt;keywords&gt;&lt;keyword&gt;Bacterial genetics&lt;/keyword&gt;&lt;keyword&gt;Base sequence&lt;/keyword&gt;&lt;keyword&gt;Gene expression&lt;/keyword&gt;&lt;/keywords&gt;&lt;dates&gt;&lt;year&gt;2005&lt;/year&gt;&lt;pub-dates&gt;&lt;date&gt;2005/06//&amp;#xD;//&lt;/date&gt;&lt;/pub-dates&gt;&lt;/dates&gt;&lt;isbn&gt;15487091&lt;/isbn&gt;&lt;work-type&gt;Report&lt;/work-type&gt;&lt;urls&gt;&lt;related-urls&gt;&lt;url&gt;https://link.gale.com/apps/doc/A183472994/AONE?u=nclivewfuy&amp;amp;sid=bookmark-AONE&amp;amp;xid=78ac564b&lt;/url&gt;&lt;/related-urls&gt;&lt;/urls&gt;&lt;remote-database-name&gt;Gale Academic OneFile&lt;/remote-database-name&gt;&lt;remote-database-provider&gt;Gale&lt;/remote-database-provider&gt;&lt;language&gt;English&lt;/language&gt;&lt;access-date&gt;2023/8/22/&lt;/access-date&gt;&lt;/record&gt;&lt;/Cite&gt;&lt;/EndNote&gt;</w:instrText>
            </w:r>
            <w:r w:rsidRPr="00B52D1C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2)</w:t>
            </w:r>
            <w:r w:rsidRPr="00B52D1C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A3297" w:rsidRPr="00B52D1C" w14:paraId="685631AE" w14:textId="77777777" w:rsidTr="00566B8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EA2A0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pFUS2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19F46" w14:textId="77777777" w:rsidR="00AA3297" w:rsidRPr="00B52D1C" w:rsidRDefault="00AA3297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i/>
                <w:sz w:val="20"/>
              </w:rPr>
              <w:t>oriV</w:t>
            </w:r>
            <w:r w:rsidRPr="00B52D1C">
              <w:rPr>
                <w:rFonts w:ascii="Arial" w:hAnsi="Arial" w:cs="Arial"/>
                <w:sz w:val="20"/>
                <w:vertAlign w:val="superscript"/>
              </w:rPr>
              <w:t>ColE1</w:t>
            </w:r>
            <w:r w:rsidRPr="00B52D1C">
              <w:rPr>
                <w:rFonts w:ascii="Arial" w:hAnsi="Arial" w:cs="Arial"/>
                <w:sz w:val="20"/>
              </w:rPr>
              <w:t xml:space="preserve"> </w:t>
            </w:r>
            <w:r w:rsidRPr="00B52D1C">
              <w:rPr>
                <w:rFonts w:ascii="Arial" w:hAnsi="Arial" w:cs="Arial"/>
                <w:i/>
                <w:sz w:val="20"/>
              </w:rPr>
              <w:t>oriT</w:t>
            </w:r>
            <w:r w:rsidRPr="00B52D1C">
              <w:rPr>
                <w:rFonts w:ascii="Arial" w:hAnsi="Arial" w:cs="Arial"/>
                <w:sz w:val="20"/>
                <w:vertAlign w:val="superscript"/>
              </w:rPr>
              <w:t>RK2</w:t>
            </w:r>
            <w:r w:rsidRPr="00B52D1C">
              <w:rPr>
                <w:rFonts w:ascii="Arial" w:hAnsi="Arial" w:cs="Arial"/>
                <w:sz w:val="20"/>
              </w:rPr>
              <w:t xml:space="preserve"> </w:t>
            </w:r>
            <w:r w:rsidRPr="00B52D1C">
              <w:rPr>
                <w:rFonts w:ascii="Arial" w:hAnsi="Arial" w:cs="Arial"/>
                <w:i/>
                <w:sz w:val="20"/>
              </w:rPr>
              <w:t>lacZ</w:t>
            </w:r>
            <w:r w:rsidRPr="00B52D1C">
              <w:rPr>
                <w:rFonts w:ascii="Arial" w:hAnsi="Arial" w:cs="Arial"/>
                <w:sz w:val="20"/>
              </w:rPr>
              <w:t xml:space="preserve"> transcriptional reporter; suicide vector, 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Gmr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847C0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Gen</w:t>
            </w:r>
            <w:r w:rsidRPr="008B331D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6C3D" w14:textId="52AAAC23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ADDIN EN.CITE &lt;EndNote&gt;&lt;Cite&gt;&lt;Author&gt;Antoine&lt;/Author&gt;&lt;Year&gt;2000&lt;/Year&gt;&lt;RecNum&gt;377&lt;/RecNum&gt;&lt;DisplayText&gt;(3)&lt;/DisplayText&gt;&lt;record&gt;&lt;rec-number&gt;377&lt;/rec-number&gt;&lt;foreign-keys&gt;&lt;key app="EN" db-id="ptw0p5fdxe9r2oexzxzvw55hearddezxf0sr" timestamp="1743569343"&gt;377&lt;/key&gt;&lt;/foreign-keys&gt;&lt;ref-type name="Journal Article"&gt;17&lt;/ref-type&gt;&lt;contributors&gt;&lt;authors&gt;&lt;author&gt;Rudy Antoine&lt;/author&gt;&lt;author&gt;Sylvie Alonso&lt;/author&gt;&lt;author&gt;Dominique Raze&lt;/author&gt;&lt;author&gt;Loïc Coutte&lt;/author&gt;&lt;author&gt;Sarah Lesjean&lt;/author&gt;&lt;author&gt;Eve Willery&lt;/author&gt;&lt;author&gt;Camille Locht&lt;/author&gt;&lt;author&gt;Françoise Jacob-Dubuisson&lt;/author&gt;&lt;/authors&gt;&lt;/contributors&gt;&lt;titles&gt;&lt;title&gt;New Virulence-Activated and Virulence-Repressed Genes Identified by Systematic Gene Inactivation and Generation of Transcriptional Fusions in Bordetella pertussis&lt;/title&gt;&lt;/titles&gt;&lt;pages&gt;5902-5905&lt;/pages&gt;&lt;volume&gt;182&lt;/volume&gt;&lt;number&gt;20&lt;/number&gt;&lt;dates&gt;&lt;year&gt;2000&lt;/year&gt;&lt;/dates&gt;&lt;urls&gt;&lt;related-urls&gt;&lt;url&gt;https://journals.asm.org/doi/abs/10.1128/jb.182.20.5902-5905.2000&lt;/url&gt;&lt;/related-urls&gt;&lt;/urls&gt;&lt;electronic-resource-num&gt;doi:10.1128/jb.182.20.5902-5905.2000&lt;/electronic-resource-num&gt;&lt;/record&gt;&lt;/Cite&gt;&lt;/EndNote&gt;</w:instrText>
            </w:r>
            <w:r w:rsidRPr="00B52D1C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3)</w:t>
            </w:r>
            <w:r w:rsidRPr="00B52D1C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A3297" w:rsidRPr="00B52D1C" w14:paraId="4F70A464" w14:textId="77777777" w:rsidTr="00566B80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CD207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>pFUS2[</w:t>
            </w:r>
            <w:proofErr w:type="spellStart"/>
            <w:r w:rsidRPr="00B52D1C">
              <w:rPr>
                <w:rFonts w:ascii="Arial" w:hAnsi="Arial" w:cs="Arial"/>
                <w:sz w:val="20"/>
              </w:rPr>
              <w:t>iucA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>-D]</w:t>
            </w:r>
          </w:p>
        </w:tc>
        <w:tc>
          <w:tcPr>
            <w:tcW w:w="4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2D02" w14:textId="77777777" w:rsidR="00AA3297" w:rsidRPr="00B52D1C" w:rsidRDefault="00AA3297" w:rsidP="00566B80">
            <w:pPr>
              <w:spacing w:line="480" w:lineRule="auto"/>
              <w:contextualSpacing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t xml:space="preserve">pFUS2 expressing the full-length </w:t>
            </w:r>
            <w:proofErr w:type="spellStart"/>
            <w:r w:rsidRPr="00B52D1C">
              <w:rPr>
                <w:rFonts w:ascii="Arial" w:hAnsi="Arial" w:cs="Arial"/>
                <w:i/>
                <w:sz w:val="20"/>
              </w:rPr>
              <w:t>iuc</w:t>
            </w:r>
            <w:proofErr w:type="spellEnd"/>
            <w:r w:rsidRPr="00B52D1C">
              <w:rPr>
                <w:rFonts w:ascii="Arial" w:hAnsi="Arial" w:cs="Arial"/>
                <w:sz w:val="20"/>
              </w:rPr>
              <w:t xml:space="preserve"> operon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59718" w14:textId="7777777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52D1C">
              <w:rPr>
                <w:rFonts w:ascii="Arial" w:hAnsi="Arial" w:cs="Arial"/>
                <w:sz w:val="20"/>
              </w:rPr>
              <w:t>Gen</w:t>
            </w:r>
            <w:r w:rsidRPr="008B331D">
              <w:rPr>
                <w:rFonts w:ascii="Arial" w:hAnsi="Arial" w:cs="Arial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246BD" w14:textId="03C84D37" w:rsidR="00AA3297" w:rsidRPr="00B52D1C" w:rsidRDefault="00AA3297" w:rsidP="00566B8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B52D1C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SdXNzbzwvQXV0aG9yPjxZZWFyPjIwMTQ8L1llYXI+PFJl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SdXNzbzwvQXV0aG9yPjxZZWFyPjIwMTQ8L1llYXI+PFJl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</w:rPr>
            </w:r>
            <w:r>
              <w:rPr>
                <w:rFonts w:ascii="Arial" w:hAnsi="Arial" w:cs="Arial"/>
                <w:sz w:val="20"/>
              </w:rPr>
              <w:fldChar w:fldCharType="end"/>
            </w:r>
            <w:r w:rsidRPr="00B52D1C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4)</w:t>
            </w:r>
            <w:r w:rsidRPr="00B52D1C">
              <w:rPr>
                <w:rFonts w:ascii="Arial" w:hAnsi="Arial" w:cs="Arial"/>
                <w:sz w:val="20"/>
              </w:rPr>
              <w:fldChar w:fldCharType="end"/>
            </w:r>
          </w:p>
        </w:tc>
      </w:tr>
    </w:tbl>
    <w:p w14:paraId="2F5F611A" w14:textId="77777777" w:rsidR="00AA3297" w:rsidRPr="00B52D1C" w:rsidRDefault="00AA3297" w:rsidP="00AA3297">
      <w:pPr>
        <w:spacing w:line="480" w:lineRule="auto"/>
        <w:contextualSpacing/>
        <w:rPr>
          <w:rFonts w:ascii="Arial" w:hAnsi="Arial" w:cs="Arial"/>
          <w:b/>
          <w:sz w:val="20"/>
        </w:rPr>
      </w:pPr>
      <w:r w:rsidRPr="00B52D1C">
        <w:rPr>
          <w:rFonts w:ascii="Arial" w:hAnsi="Arial" w:cs="Arial"/>
          <w:b/>
          <w:sz w:val="20"/>
        </w:rPr>
        <w:br w:type="page"/>
      </w:r>
    </w:p>
    <w:p w14:paraId="6D59FB2E" w14:textId="77777777" w:rsidR="00AA3297" w:rsidRDefault="00AA3297"/>
    <w:p w14:paraId="74C3A357" w14:textId="77777777" w:rsidR="00AA3297" w:rsidRDefault="00AA3297"/>
    <w:p w14:paraId="4BA03D7C" w14:textId="77777777" w:rsidR="00AA3297" w:rsidRPr="00AA3297" w:rsidRDefault="00AA3297" w:rsidP="00AA329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A3297">
        <w:rPr>
          <w:noProof/>
        </w:rPr>
        <w:t>1.</w:t>
      </w:r>
      <w:r w:rsidRPr="00AA3297">
        <w:rPr>
          <w:noProof/>
        </w:rPr>
        <w:tab/>
        <w:t>Datsenko KA, Wanner BL. One-step inactivation of chromosomal genes in Escherichia coli K-12 using PCR products. 2000;97(12):6640-5.</w:t>
      </w:r>
    </w:p>
    <w:p w14:paraId="01591727" w14:textId="77777777" w:rsidR="00AA3297" w:rsidRPr="00AA3297" w:rsidRDefault="00AA3297" w:rsidP="00AA3297">
      <w:pPr>
        <w:pStyle w:val="EndNoteBibliography"/>
        <w:rPr>
          <w:noProof/>
        </w:rPr>
      </w:pPr>
      <w:r w:rsidRPr="00AA3297">
        <w:rPr>
          <w:noProof/>
        </w:rPr>
        <w:t>2.</w:t>
      </w:r>
      <w:r w:rsidRPr="00AA3297">
        <w:rPr>
          <w:noProof/>
        </w:rPr>
        <w:tab/>
        <w:t>Choi K-H, Gaynor JB, White KG, Lopez C, Bosio CM, Karkhoff-Schweizer RR, et al. A Tn7-based broad-range bacterial cloning and expression system. Nature Methods. 2005;2:443+.</w:t>
      </w:r>
    </w:p>
    <w:p w14:paraId="5E9CA615" w14:textId="77777777" w:rsidR="00AA3297" w:rsidRPr="00AA3297" w:rsidRDefault="00AA3297" w:rsidP="00AA3297">
      <w:pPr>
        <w:pStyle w:val="EndNoteBibliography"/>
        <w:rPr>
          <w:noProof/>
        </w:rPr>
      </w:pPr>
      <w:r w:rsidRPr="00AA3297">
        <w:rPr>
          <w:noProof/>
        </w:rPr>
        <w:t>3.</w:t>
      </w:r>
      <w:r w:rsidRPr="00AA3297">
        <w:rPr>
          <w:noProof/>
        </w:rPr>
        <w:tab/>
        <w:t>Antoine R, Alonso S, Raze D, Coutte L, Lesjean S, Willery E, et al. New Virulence-Activated and Virulence-Repressed Genes Identified by Systematic Gene Inactivation and Generation of Transcriptional Fusions in Bordetella pertussis. 2000;182(20):5902-5.</w:t>
      </w:r>
    </w:p>
    <w:p w14:paraId="6FEE8AB0" w14:textId="77777777" w:rsidR="00AA3297" w:rsidRPr="00AA3297" w:rsidRDefault="00AA3297" w:rsidP="00AA3297">
      <w:pPr>
        <w:pStyle w:val="EndNoteBibliography"/>
        <w:rPr>
          <w:noProof/>
        </w:rPr>
      </w:pPr>
      <w:r w:rsidRPr="00AA3297">
        <w:rPr>
          <w:noProof/>
        </w:rPr>
        <w:t>4.</w:t>
      </w:r>
      <w:r w:rsidRPr="00AA3297">
        <w:rPr>
          <w:noProof/>
        </w:rPr>
        <w:tab/>
        <w:t>Russo TA, Olson R, Macdonald U, Metzger D, Maltese LM, Drake EJ, et al. Aerobactin mediates virulence and accounts for increased siderophore production under iron-limiting conditions by hypervirulent (hypermucoviscous) Klebsiella pneumoniae. Infect Immun. 2014;82(6):2356-67.</w:t>
      </w:r>
    </w:p>
    <w:p w14:paraId="297DD54B" w14:textId="1A4BFB25" w:rsidR="00BD400B" w:rsidRDefault="00AA3297">
      <w:r>
        <w:fldChar w:fldCharType="end"/>
      </w:r>
    </w:p>
    <w:sectPr w:rsidR="00BD4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fa5v5ipxs9te9207p90duw2sx0pp0pxsw&quot;&gt;Klebsiella library 2019-Converted&lt;record-ids&gt;&lt;item&gt;246&lt;/item&gt;&lt;/record-ids&gt;&lt;/item&gt;&lt;/Libraries&gt;"/>
  </w:docVars>
  <w:rsids>
    <w:rsidRoot w:val="00AA3297"/>
    <w:rsid w:val="00063EFD"/>
    <w:rsid w:val="00146AAD"/>
    <w:rsid w:val="00287A88"/>
    <w:rsid w:val="002952C9"/>
    <w:rsid w:val="002C0FC1"/>
    <w:rsid w:val="0034321C"/>
    <w:rsid w:val="00366099"/>
    <w:rsid w:val="003679BB"/>
    <w:rsid w:val="003800C7"/>
    <w:rsid w:val="004A1F95"/>
    <w:rsid w:val="004B4976"/>
    <w:rsid w:val="004D47E7"/>
    <w:rsid w:val="00510A5E"/>
    <w:rsid w:val="005243A6"/>
    <w:rsid w:val="0056240B"/>
    <w:rsid w:val="0059693F"/>
    <w:rsid w:val="005C40EE"/>
    <w:rsid w:val="00691D38"/>
    <w:rsid w:val="006E0E2B"/>
    <w:rsid w:val="006F268F"/>
    <w:rsid w:val="007C4F0B"/>
    <w:rsid w:val="007D2AAD"/>
    <w:rsid w:val="007E302E"/>
    <w:rsid w:val="008F59AF"/>
    <w:rsid w:val="00906EA9"/>
    <w:rsid w:val="00961C3B"/>
    <w:rsid w:val="00977E52"/>
    <w:rsid w:val="009A3DAC"/>
    <w:rsid w:val="009D7208"/>
    <w:rsid w:val="00AA3297"/>
    <w:rsid w:val="00AB3EE7"/>
    <w:rsid w:val="00BA4EB1"/>
    <w:rsid w:val="00BB7AAA"/>
    <w:rsid w:val="00BC6FB0"/>
    <w:rsid w:val="00BD400B"/>
    <w:rsid w:val="00BE1A4D"/>
    <w:rsid w:val="00CA1645"/>
    <w:rsid w:val="00D34B8E"/>
    <w:rsid w:val="00D5466B"/>
    <w:rsid w:val="00D55016"/>
    <w:rsid w:val="00D829FD"/>
    <w:rsid w:val="00DD4D7D"/>
    <w:rsid w:val="00E0501D"/>
    <w:rsid w:val="00F83D48"/>
    <w:rsid w:val="00FC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60659"/>
  <w15:chartTrackingRefBased/>
  <w15:docId w15:val="{9AA6B8E7-FFFF-4149-834A-73547C00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297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2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2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2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2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2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2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2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2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2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2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2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2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2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2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3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2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3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2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3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2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3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2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329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329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A3297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297"/>
  </w:style>
  <w:style w:type="character" w:customStyle="1" w:styleId="EndNoteBibliographyChar">
    <w:name w:val="EndNote Bibliography Char"/>
    <w:basedOn w:val="DefaultParagraphFont"/>
    <w:link w:val="EndNoteBibliography"/>
    <w:rsid w:val="00AA3297"/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1</Words>
  <Characters>4848</Characters>
  <Application>Microsoft Office Word</Application>
  <DocSecurity>0</DocSecurity>
  <Lines>404</Lines>
  <Paragraphs>407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, Ammar</dc:creator>
  <cp:keywords/>
  <dc:description/>
  <cp:lastModifiedBy>Zafar, Ammar</cp:lastModifiedBy>
  <cp:revision>1</cp:revision>
  <dcterms:created xsi:type="dcterms:W3CDTF">2026-04-02T23:04:00Z</dcterms:created>
  <dcterms:modified xsi:type="dcterms:W3CDTF">2026-04-02T23:10:00Z</dcterms:modified>
</cp:coreProperties>
</file>